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81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48"/>
        <w:gridCol w:w="1996"/>
        <w:gridCol w:w="1564"/>
        <w:gridCol w:w="1492"/>
        <w:gridCol w:w="1420"/>
        <w:gridCol w:w="1492"/>
      </w:tblGrid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sz w:val="13"/>
                <w:szCs w:val="13"/>
                <w:lang w:val="en-GB"/>
              </w:rPr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Isolate 1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Culture in blood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Gene</w:t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val="en-GB"/>
              </w:rPr>
              <w:t>log phase growth in BHI broth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0 min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30 mi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60 min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90 min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Luk F</w:t>
            </w:r>
          </w:p>
        </w:tc>
        <w:tc>
          <w:tcPr>
            <w:tcW w:w="1996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1 (0,269 to 0,593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89 (0,276 to 0,75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29 (0,333 to 0,808)</w:t>
            </w:r>
          </w:p>
        </w:tc>
        <w:tc>
          <w:tcPr>
            <w:tcW w:w="14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14 (0,815 to 2,38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573 (0,811 to 2,186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EC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51 (0,328 to 1,053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11 (0,174 to 0,444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81 (0,207 to 0,639)</w:t>
            </w:r>
          </w:p>
        </w:tc>
        <w:tc>
          <w:tcPr>
            <w:tcW w:w="1420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33 (0,176 to 0,937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95 (0,374 to 0,686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EE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,29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52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FnbpA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59 (0,376 to 1,338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44 (0,01 to 1,424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47 (0,721 to 2,25)</w:t>
            </w:r>
          </w:p>
        </w:tc>
        <w:tc>
          <w:tcPr>
            <w:tcW w:w="14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85 (0,544 to 1,486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49 (0,828 to 1,035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FnbpB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49 (0,495 to 1,192)</w:t>
            </w:r>
          </w:p>
        </w:tc>
        <w:tc>
          <w:tcPr>
            <w:tcW w:w="15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15 (0,615 to 1,14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02 (0,437 to 2,115)</w:t>
            </w:r>
          </w:p>
        </w:tc>
        <w:tc>
          <w:tcPr>
            <w:tcW w:w="14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77 (0,379 to 1,282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EG</w:t>
            </w:r>
          </w:p>
        </w:tc>
        <w:tc>
          <w:tcPr>
            <w:tcW w:w="1996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1 (0,227 to 0,375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29 (0,233 to 0,388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96 (0,278 to 0,594)</w:t>
            </w:r>
          </w:p>
        </w:tc>
        <w:tc>
          <w:tcPr>
            <w:tcW w:w="1420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91 (0,15 to 0,634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99 (0,0967 to 0,584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EH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,238 (1,15 to 33,84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496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39 (1,374 to 1,504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drD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,652 (4,326 to 8,085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,388 (6,535 to 10,89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595 (2,567 to 6,087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211 (2,223 to 5,509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001 (1,699 to 2,431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EI</w:t>
            </w:r>
          </w:p>
        </w:tc>
        <w:tc>
          <w:tcPr>
            <w:tcW w:w="1996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02 (0,125 to 0,45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69 (0,189 to 0,423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02 (0,207 to 0,352)</w:t>
            </w:r>
          </w:p>
        </w:tc>
        <w:tc>
          <w:tcPr>
            <w:tcW w:w="1420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51 (0,12 to 0,435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38 (0,0992 to 0,543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EM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18 (0,339 to 3,195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71 (0,589 to 0,713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62 (0,479 to 0,833)</w:t>
            </w:r>
          </w:p>
        </w:tc>
        <w:tc>
          <w:tcPr>
            <w:tcW w:w="1420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89 (0,688 to 1,85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884 (0,734 to 3,034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EN</w:t>
            </w:r>
          </w:p>
        </w:tc>
        <w:tc>
          <w:tcPr>
            <w:tcW w:w="1996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8 (0,208 to 0,941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36 (0,333 to 0,49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68 (0,295 to 0,467)</w:t>
            </w:r>
          </w:p>
        </w:tc>
        <w:tc>
          <w:tcPr>
            <w:tcW w:w="1420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5 (0,298 to 0,624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533 (1,508 to 1,558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drE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586 (1,504 to 1,672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3,46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868 (2,514 to 5,22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ETA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123 (0,831 to 38,44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04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3,8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ClfA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04 (0,652 to 1,442)</w:t>
            </w:r>
          </w:p>
        </w:tc>
        <w:tc>
          <w:tcPr>
            <w:tcW w:w="15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52 (0,753 to 2,283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013 (1,215 to 4,546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438 (2,8 to 4,156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226 (2,135 to 2,317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HlgB</w:t>
            </w:r>
          </w:p>
        </w:tc>
        <w:tc>
          <w:tcPr>
            <w:tcW w:w="1996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18 (0,151 to 0,308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0707 (0,0105 to 0,187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03 (0,442 to 3,442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581 (1,274 to 6,751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019 (1,644 to 2,903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CIN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055 (2,461 to 4,675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409 (2,048 to 5,067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,59 (4,503 to 9,112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0,09 (4,311 to 23,9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915 (5,992 to 9,978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ClfB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41 (0,861 to 1,613)</w:t>
            </w:r>
          </w:p>
        </w:tc>
        <w:tc>
          <w:tcPr>
            <w:tcW w:w="15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27 (1,036 to 1,92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74 (0,631 to 2,162)</w:t>
            </w:r>
          </w:p>
        </w:tc>
        <w:tc>
          <w:tcPr>
            <w:tcW w:w="14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85 (0,857 to 2,241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81 (0,991 to 1,836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CHIPS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79 (0,768 to 7,76)</w:t>
            </w:r>
          </w:p>
        </w:tc>
        <w:tc>
          <w:tcPr>
            <w:tcW w:w="15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08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 (0,483 to 0,518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asG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411 (1,627 to 35,52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98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IsdA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84 (0,172 to 3,296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75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34 (0,5 to 1,107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687 (1,582 to 4,119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Efb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907 (1,038 to 3,237)</w:t>
            </w:r>
          </w:p>
        </w:tc>
        <w:tc>
          <w:tcPr>
            <w:tcW w:w="15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799 (0,738 to 3,319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355 (2,068 to 14,6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27 (3,921 to 7,864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947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Alpha toxin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685 (0,377 to 6,354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24 (0,577 to 0,671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Luk S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806 (1,372 to 2,398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8 (0,278 to 0,948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84 (0,692 to 1,399)</w:t>
            </w:r>
          </w:p>
        </w:tc>
        <w:tc>
          <w:tcPr>
            <w:tcW w:w="14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1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EO</w:t>
            </w:r>
          </w:p>
        </w:tc>
        <w:tc>
          <w:tcPr>
            <w:tcW w:w="1996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04 (0,316 to 0,601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5 (0,161 to 0,784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91 (0,0273 to 0,681)</w:t>
            </w:r>
          </w:p>
        </w:tc>
        <w:tc>
          <w:tcPr>
            <w:tcW w:w="1420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29 (0,121 to 0,269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067 (0,799 to 1,335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SL 1</w:t>
            </w:r>
          </w:p>
        </w:tc>
        <w:tc>
          <w:tcPr>
            <w:tcW w:w="1996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33 (0,161 to 0,404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85 (0,102 to 0,355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82 (0,213 to 0,419)</w:t>
            </w:r>
          </w:p>
        </w:tc>
        <w:tc>
          <w:tcPr>
            <w:tcW w:w="1420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13 (0,292 to 0,535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46 (0,318 to 0,709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SL 11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372 (1,583 to 3,161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89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FlipR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27 (0,453 to 0,74)</w:t>
            </w:r>
          </w:p>
        </w:tc>
        <w:tc>
          <w:tcPr>
            <w:tcW w:w="15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89 (0,616 to 0,762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18 (0,832 to 1,405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097 (1,902 to 2,412)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PrsA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467 (4,4 to 9,422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,276 (7,211 to 10,6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117 (1,756 to 11,65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,005 (4,759 to 8,495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275 (3,661 to 7,939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EsxB</w:t>
            </w:r>
          </w:p>
        </w:tc>
        <w:tc>
          <w:tcPr>
            <w:tcW w:w="1996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09 (0,256 to 0,335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03 (0,161 to 0,953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93 (0,203 to 0,388)</w:t>
            </w:r>
          </w:p>
        </w:tc>
        <w:tc>
          <w:tcPr>
            <w:tcW w:w="1420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84 (0,179 to 0,737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34 (0,0997 to 0,594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EsxA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464 (1,14 to 6,933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048 (1,793 to 8,737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764 (2,811 to 9,135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0,74 (4,461 to 24,58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,148 (2,764 to 14,98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IsaA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,698 (4,752 to 11,17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0,43 (7,928 to 19,71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089 (4,009 to 10,3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179 (2,428 to 12,68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928 (3,263 to 4,593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A0486</w:t>
            </w:r>
          </w:p>
        </w:tc>
        <w:tc>
          <w:tcPr>
            <w:tcW w:w="1996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24 (0,0804 to 0,787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54 (0,167 to 1,821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88 (0,276 to 0,812)</w:t>
            </w:r>
          </w:p>
        </w:tc>
        <w:tc>
          <w:tcPr>
            <w:tcW w:w="1420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75 (0,286 to 0,675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95 (0,0533 to 0,547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A0688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6,522 (3,927 to 11,53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8,15 (11,86 to 43,04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4,24 (8,091 to 21,98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2,02 (8,611 to 18,75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9,868 (6,401 to 17,13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lytM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29 (0,363 to 1,171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69 (0,0457 to 1,536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874 (1,343 to 2,408)</w:t>
            </w:r>
          </w:p>
        </w:tc>
        <w:tc>
          <w:tcPr>
            <w:tcW w:w="14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08 (0,425 to 1,603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36 (0,57 to 0,998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Nuc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52 (0,466 to 0,686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69 (0,01 to 1,057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07 (0,28 to 1,033)</w:t>
            </w:r>
          </w:p>
        </w:tc>
        <w:tc>
          <w:tcPr>
            <w:tcW w:w="14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54 (0,467 to 1,223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74 (0,234 to 0,758)</w:t>
            </w:r>
          </w:p>
        </w:tc>
      </w:tr>
      <w:tr>
        <w:trPr>
          <w:trHeight w:val="25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Isolate 2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Culture in blood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</w:r>
          </w:p>
        </w:tc>
        <w:tc>
          <w:tcPr>
            <w:tcW w:w="1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  <w:lang w:val="en-GB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  <w:lang w:val="en-GB"/>
              </w:rPr>
              <w:t>log phase growth in BHI broth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0 min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30 min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60 min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90 min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Luk F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72 (0,235 to 2,123)</w:t>
            </w:r>
          </w:p>
        </w:tc>
        <w:tc>
          <w:tcPr>
            <w:tcW w:w="15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45 (0,553 to 1,659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14 (0,104 to 2,95)</w:t>
            </w:r>
          </w:p>
        </w:tc>
        <w:tc>
          <w:tcPr>
            <w:tcW w:w="14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36 (0,656 to 2,192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983 (0,852 to 4,115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EC</w:t>
            </w:r>
          </w:p>
        </w:tc>
        <w:tc>
          <w:tcPr>
            <w:tcW w:w="1996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49 (0,184 to 1,31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43 (0,212 to 1,027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82 (0,108 to 0,742)</w:t>
            </w:r>
          </w:p>
        </w:tc>
        <w:tc>
          <w:tcPr>
            <w:tcW w:w="1420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67 (0,175 to 0,39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65 (0,0609 to 0,717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EE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47 (0,479 to 1,214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705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FnbpA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355 (2,51 to 17,82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112 (1,208 to 4,127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086 (1,116 to 3,542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743 (1,44 to 7,45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228 (2,164 to 5,152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FnbpB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01 (0,46 to 1,506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868 (3,074 to 7,709)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99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EG</w:t>
            </w:r>
          </w:p>
        </w:tc>
        <w:tc>
          <w:tcPr>
            <w:tcW w:w="1996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83 (0,163 to 1,264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45 (0,211 to 1,391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09 (0,104 to 0,47)</w:t>
            </w:r>
          </w:p>
        </w:tc>
        <w:tc>
          <w:tcPr>
            <w:tcW w:w="1420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06 (0,155 to 0,555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99 (0,074 to 0,603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EH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877 (1,767 to 1,987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005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539 (1,726 to 6,261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39 (2,823 to 3,808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065 (1,405 to 3,017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drD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39 (0,246 to 1,434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687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EI</w:t>
            </w:r>
          </w:p>
        </w:tc>
        <w:tc>
          <w:tcPr>
            <w:tcW w:w="1996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89 (0,18 to 0,89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92 (0,212 to 0,587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37 (0,263 to 0,503)</w:t>
            </w:r>
          </w:p>
        </w:tc>
        <w:tc>
          <w:tcPr>
            <w:tcW w:w="1420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43 (0,133 to 0,639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85 (0,0681 to 0,76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EM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44 (0,307 to 1,4)</w:t>
            </w:r>
          </w:p>
        </w:tc>
        <w:tc>
          <w:tcPr>
            <w:tcW w:w="15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24 (0,431 to 1,17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89 (0,408 to 0,625)</w:t>
            </w:r>
          </w:p>
        </w:tc>
        <w:tc>
          <w:tcPr>
            <w:tcW w:w="1420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74 (0,221 to 0,693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26 (0,0974 to 0,154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EN</w:t>
            </w:r>
          </w:p>
        </w:tc>
        <w:tc>
          <w:tcPr>
            <w:tcW w:w="1996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98 (0,205 to 0,523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52 (0,36 to 0,825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92 (0,478 to 0,91)</w:t>
            </w:r>
          </w:p>
        </w:tc>
        <w:tc>
          <w:tcPr>
            <w:tcW w:w="1420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11 (0,302 to 0,52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192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drE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92 (0,204 to 7,522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945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69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ETA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667 (0,948 to 2,932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66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83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ClfA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89 (0,604 to 8,518)</w:t>
            </w:r>
          </w:p>
        </w:tc>
        <w:tc>
          <w:tcPr>
            <w:tcW w:w="15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19 (0,479 to 1,227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02 (0,624 to 2,407)</w:t>
            </w:r>
          </w:p>
        </w:tc>
        <w:tc>
          <w:tcPr>
            <w:tcW w:w="14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88 (0,743 to 2,596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333 (1,436 to 3,458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HlgB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72 (0,102 to 15,73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92 (0,131 to 2,615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041 (0,158 to 7,127)</w:t>
            </w:r>
          </w:p>
        </w:tc>
        <w:tc>
          <w:tcPr>
            <w:tcW w:w="14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89 (0,601 to 2,211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533 (0,99 to 10,25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CIN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496 (2,576 to 8,511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389 (3,011 to 13,79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935 (2,879 to 11,53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952 (2,075 to 10,8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9,611 (5,103 to 14,12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ClfB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656 (1,459 to 8,001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074 (1,031 to 6,653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021 (1,078 to 3,827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307 (1,445 to 5,849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477 (1,487 to 4,681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CHIPS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229 (0,839 to 6,71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82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66 (0,393 to 2,115)</w:t>
            </w:r>
          </w:p>
        </w:tc>
        <w:tc>
          <w:tcPr>
            <w:tcW w:w="1420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21 (0,358 to 0,483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284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asG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153 (0,312 to 14,97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51 (0,24 to 0,263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IsdA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62 (0,299 to 1,663)</w:t>
            </w:r>
          </w:p>
        </w:tc>
        <w:tc>
          <w:tcPr>
            <w:tcW w:w="15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08 (0,265 to 5,326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79 (0,3 to 3,318)</w:t>
            </w:r>
          </w:p>
        </w:tc>
        <w:tc>
          <w:tcPr>
            <w:tcW w:w="14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704 (0,546 to 4,601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238 (1,098 to 7,014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Efb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512 (0,967 to 6,788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701 (0,804 to 5,888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694 (0,709 to 6,002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888 (1,403 to 4,067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4,691 (2,055 to 7,58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Alpha toxin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034 (1,148 to 19,17)</w:t>
            </w:r>
          </w:p>
        </w:tc>
        <w:tc>
          <w:tcPr>
            <w:tcW w:w="15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37 (0,794 to 1,481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47 (0,442 to 1,639)</w:t>
            </w:r>
          </w:p>
        </w:tc>
        <w:tc>
          <w:tcPr>
            <w:tcW w:w="14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54 (0,596 to 1,876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71 (0,43 to 0,944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Luk S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26 (0,332 to 0,72)</w:t>
            </w:r>
          </w:p>
        </w:tc>
        <w:tc>
          <w:tcPr>
            <w:tcW w:w="15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24</w:t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EO</w:t>
            </w:r>
          </w:p>
        </w:tc>
        <w:tc>
          <w:tcPr>
            <w:tcW w:w="1996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97 (0,124 to 1,253)</w:t>
            </w:r>
          </w:p>
        </w:tc>
        <w:tc>
          <w:tcPr>
            <w:tcW w:w="15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06 (0,115 to 1,413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547 (0,285 to 1,046)</w:t>
            </w:r>
          </w:p>
        </w:tc>
        <w:tc>
          <w:tcPr>
            <w:tcW w:w="1420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66 (0,254 to 0,57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93 (0,01 to 0,823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SL 1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19 (0,551 to 2,498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461 (0,436 to 0,486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SL 11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43 (0,681 to 2,79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387 (2,204 to 2,571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782 (1,583 to 2,1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887 (1,341 to 4,742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642 (0,186 to 22,58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FlipR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78 (0,398 to 2,052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678 (0,98 to 7,59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85 (0,45 to 5,153)</w:t>
            </w:r>
          </w:p>
        </w:tc>
        <w:tc>
          <w:tcPr>
            <w:tcW w:w="14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42 (0,897 to 2,323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453 (2,406 to 2,5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PrsA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887 (1,051 to 5,443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718 (2,512 to 6,346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927 (1,561 to 4,533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53 (1,519 to 4,665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856 (0,921 to 3,807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EsxB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686 (0,386 to 0,987)</w:t>
            </w:r>
          </w:p>
        </w:tc>
        <w:tc>
          <w:tcPr>
            <w:tcW w:w="15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38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69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EsxA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2,374 (1,955 to 3,879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057 (1,241 to 6,928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099 (1,551 to 4,395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99 (2,311 to 8,532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093 (3,429 to 8,175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IsaA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,747 (4,953 to 17,52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1,68 (6,206 to 34,71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667 (3,484 to 12,99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,101 (3,39 to 27,13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8,322 (5,35 to 15,06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A0486</w:t>
            </w:r>
          </w:p>
        </w:tc>
        <w:tc>
          <w:tcPr>
            <w:tcW w:w="1996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26 (0,0902 to 0,677)</w:t>
            </w:r>
          </w:p>
        </w:tc>
        <w:tc>
          <w:tcPr>
            <w:tcW w:w="1564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68 (0,128 to 0,477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04 (0,139 to 0,535)</w:t>
            </w:r>
          </w:p>
        </w:tc>
        <w:tc>
          <w:tcPr>
            <w:tcW w:w="1420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287 (0,17 to 0,507)</w:t>
            </w:r>
          </w:p>
        </w:tc>
        <w:tc>
          <w:tcPr>
            <w:tcW w:w="1492" w:type="dxa"/>
            <w:tcBorders/>
            <w:shd w:fill="3366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368 (0,148 to 0,627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SA0688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4,75 (0,215 to 253,6)</w:t>
            </w:r>
          </w:p>
        </w:tc>
        <w:tc>
          <w:tcPr>
            <w:tcW w:w="1564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648 (2,758 to 14,92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5,64 (0,972 to 9,216)</w:t>
            </w:r>
          </w:p>
        </w:tc>
        <w:tc>
          <w:tcPr>
            <w:tcW w:w="1420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11 (4,429 to 15,28)</w:t>
            </w:r>
          </w:p>
        </w:tc>
        <w:tc>
          <w:tcPr>
            <w:tcW w:w="1492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7,364 (5,102 to 12,75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lytM</w:t>
            </w:r>
          </w:p>
        </w:tc>
        <w:tc>
          <w:tcPr>
            <w:tcW w:w="1996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397 (0,443 to 3,126)</w:t>
            </w:r>
          </w:p>
        </w:tc>
        <w:tc>
          <w:tcPr>
            <w:tcW w:w="15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17 (0,243 to 2,867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13 (0,962 to 2,004)</w:t>
            </w:r>
          </w:p>
        </w:tc>
        <w:tc>
          <w:tcPr>
            <w:tcW w:w="14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493 (0,543 to 2,519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1,875 (1,453 to 2,531)</w:t>
            </w:r>
          </w:p>
        </w:tc>
      </w:tr>
      <w:tr>
        <w:trPr>
          <w:trHeight w:val="315" w:hRule="atLeast"/>
        </w:trPr>
        <w:tc>
          <w:tcPr>
            <w:tcW w:w="84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3"/>
                <w:szCs w:val="13"/>
              </w:rPr>
            </w:pPr>
            <w:r>
              <w:rPr>
                <w:rFonts w:cs="Arial" w:ascii="Arial" w:hAnsi="Arial"/>
                <w:b/>
                <w:bCs/>
                <w:sz w:val="13"/>
                <w:szCs w:val="13"/>
              </w:rPr>
              <w:t>Nuc</w:t>
            </w:r>
          </w:p>
        </w:tc>
        <w:tc>
          <w:tcPr>
            <w:tcW w:w="1996" w:type="dxa"/>
            <w:tcBorders/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3,39 (1,028 to 58,47)</w:t>
            </w:r>
          </w:p>
        </w:tc>
        <w:tc>
          <w:tcPr>
            <w:tcW w:w="1564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98 (0,6 to 1,826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34 (0,507 to 1,074)</w:t>
            </w:r>
          </w:p>
        </w:tc>
        <w:tc>
          <w:tcPr>
            <w:tcW w:w="1420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89 (0,623 to 1,445)</w:t>
            </w:r>
          </w:p>
        </w:tc>
        <w:tc>
          <w:tcPr>
            <w:tcW w:w="1492" w:type="dxa"/>
            <w:tcBorders/>
            <w:shd w:fill="FF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3"/>
                <w:szCs w:val="13"/>
              </w:rPr>
            </w:pPr>
            <w:r>
              <w:rPr>
                <w:rFonts w:cs="Arial" w:ascii="Arial" w:hAnsi="Arial"/>
                <w:sz w:val="13"/>
                <w:szCs w:val="13"/>
              </w:rPr>
              <w:t>0,81 (0,639 to 1,25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footerReference w:type="first" r:id="rId3"/>
      <w:type w:val="nextPage"/>
      <w:pgSz w:w="11906" w:h="16838"/>
      <w:pgMar w:left="1417" w:right="1417" w:gutter="0" w:header="0" w:top="1417" w:footer="708" w:bottom="125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4:13:00Z</dcterms:created>
  <dc:creator>684006</dc:creator>
  <dc:description/>
  <cp:keywords/>
  <dc:language>en-US</dc:language>
  <cp:lastModifiedBy>684006</cp:lastModifiedBy>
  <dcterms:modified xsi:type="dcterms:W3CDTF">2012-12-04T14:25:00Z</dcterms:modified>
  <cp:revision>2</cp:revision>
  <dc:subject/>
  <dc:title>Supporting Table 3</dc:title>
</cp:coreProperties>
</file>